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AB" w:rsidRPr="000F12AB" w:rsidRDefault="000F12AB" w:rsidP="000F12AB">
      <w:pPr>
        <w:spacing w:line="480" w:lineRule="auto"/>
        <w:rPr>
          <w:rFonts w:ascii="Times New Roman" w:hAnsi="Times New Roman" w:cs="Times New Roman"/>
        </w:rPr>
      </w:pPr>
      <w:proofErr w:type="gramStart"/>
      <w:r w:rsidRPr="00F33132">
        <w:rPr>
          <w:rFonts w:ascii="Times New Roman" w:hAnsi="Times New Roman" w:cs="Times New Roman"/>
        </w:rPr>
        <w:t>Supp</w:t>
      </w:r>
      <w:r w:rsidR="009F62BD" w:rsidRPr="00F33132">
        <w:rPr>
          <w:rFonts w:ascii="Times New Roman" w:hAnsi="Times New Roman" w:cs="Times New Roman"/>
        </w:rPr>
        <w:t>l</w:t>
      </w:r>
      <w:r w:rsidRPr="00F33132">
        <w:rPr>
          <w:rFonts w:ascii="Times New Roman" w:hAnsi="Times New Roman" w:cs="Times New Roman"/>
        </w:rPr>
        <w:t xml:space="preserve">. Table </w:t>
      </w:r>
      <w:r w:rsidR="00BC1CAC" w:rsidRPr="00F33132">
        <w:rPr>
          <w:rFonts w:ascii="Times New Roman" w:hAnsi="Times New Roman" w:cs="Times New Roman"/>
        </w:rPr>
        <w:t>S</w:t>
      </w:r>
      <w:r w:rsidR="007F1549" w:rsidRPr="00F33132">
        <w:rPr>
          <w:rFonts w:ascii="Times New Roman" w:hAnsi="Times New Roman" w:cs="Times New Roman"/>
        </w:rPr>
        <w:t>3</w:t>
      </w:r>
      <w:r w:rsidR="00204FB9">
        <w:rPr>
          <w:rFonts w:ascii="Times New Roman" w:hAnsi="Times New Roman" w:cs="Times New Roman"/>
          <w:b/>
        </w:rPr>
        <w:t xml:space="preserve"> </w:t>
      </w:r>
      <w:r w:rsidRPr="000F12AB">
        <w:rPr>
          <w:rFonts w:ascii="Times New Roman" w:hAnsi="Times New Roman" w:cs="Times New Roman"/>
        </w:rPr>
        <w:t xml:space="preserve">Posterior probability of membership in salinity groupings by linear </w:t>
      </w:r>
      <w:proofErr w:type="spellStart"/>
      <w:r w:rsidRPr="000F12AB">
        <w:rPr>
          <w:rFonts w:ascii="Times New Roman" w:hAnsi="Times New Roman" w:cs="Times New Roman"/>
        </w:rPr>
        <w:t>dicriminant</w:t>
      </w:r>
      <w:proofErr w:type="spellEnd"/>
      <w:r w:rsidRPr="000F12AB">
        <w:rPr>
          <w:rFonts w:ascii="Times New Roman" w:hAnsi="Times New Roman" w:cs="Times New Roman"/>
        </w:rPr>
        <w:t xml:space="preserve"> analysis.</w:t>
      </w:r>
      <w:proofErr w:type="gramEnd"/>
    </w:p>
    <w:tbl>
      <w:tblPr>
        <w:tblW w:w="9216" w:type="dxa"/>
        <w:tblInd w:w="93" w:type="dxa"/>
        <w:tblLook w:val="04A0" w:firstRow="1" w:lastRow="0" w:firstColumn="1" w:lastColumn="0" w:noHBand="0" w:noVBand="1"/>
      </w:tblPr>
      <w:tblGrid>
        <w:gridCol w:w="1900"/>
        <w:gridCol w:w="1395"/>
        <w:gridCol w:w="1176"/>
        <w:gridCol w:w="949"/>
        <w:gridCol w:w="949"/>
        <w:gridCol w:w="949"/>
        <w:gridCol w:w="949"/>
        <w:gridCol w:w="949"/>
      </w:tblGrid>
      <w:tr w:rsidR="00EF3735" w:rsidRPr="0085039F" w:rsidTr="00EF3735">
        <w:trPr>
          <w:trHeight w:val="63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From Salinity Group</w:t>
            </w:r>
            <w:r w:rsidR="00C32A61" w:rsidRPr="00C32A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assified into Salinity Group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3735" w:rsidRPr="0085039F" w:rsidRDefault="00EF3735" w:rsidP="002403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3735" w:rsidRPr="0085039F" w:rsidRDefault="00EF3735" w:rsidP="002403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3735" w:rsidRPr="0085039F" w:rsidRDefault="00EF3735" w:rsidP="002403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3735" w:rsidRPr="0085039F" w:rsidRDefault="00EF3735" w:rsidP="002403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3735" w:rsidRPr="0085039F" w:rsidRDefault="00EF3735" w:rsidP="002403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asawi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herivieruppu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Pokkali</w:t>
            </w:r>
            <w:proofErr w:type="spellEnd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NonaBokr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FL4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8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FL3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CCP26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79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054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IRRI1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Ketumbar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Damodar</w:t>
            </w:r>
            <w:proofErr w:type="spellEnd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Getu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6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683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554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 xml:space="preserve">CSR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7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216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PSBRC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IR17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EF3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8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4293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IR9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607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IR27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Nipponbar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EF3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53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4562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Geumgangbyeo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865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IR2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2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ocodri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8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R609(MG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6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299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LAH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688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LA08021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77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1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henier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5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Beng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7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65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4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RoyJ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72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5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63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Re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0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7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4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7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2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ermentau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Jupi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5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3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Well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6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16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atahoul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8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5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L1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05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79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Jazzma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2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6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Neptun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8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0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affey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21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67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006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emplet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2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42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38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Taggert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7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Jazzman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EF3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6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39F">
              <w:rPr>
                <w:rFonts w:ascii="Times New Roman" w:eastAsia="Times New Roman" w:hAnsi="Times New Roman" w:cs="Times New Roman"/>
                <w:color w:val="000000"/>
              </w:rPr>
              <w:t>J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0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8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  <w:r w:rsidR="0076396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4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17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8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4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3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7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2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7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3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6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0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ypres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6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143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16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6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85039F" w:rsidTr="00EF3735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LA070208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F3735" w:rsidRPr="000F12AB" w:rsidTr="00EF3735">
        <w:trPr>
          <w:trHeight w:val="33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CL26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735" w:rsidRPr="0085039F" w:rsidRDefault="00EF3735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151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85039F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.84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3735" w:rsidRPr="000F12AB" w:rsidRDefault="00EF3735" w:rsidP="000F12A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3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F12AB" w:rsidRPr="000F12AB" w:rsidRDefault="000F12AB">
      <w:pPr>
        <w:rPr>
          <w:rFonts w:ascii="Times New Roman" w:hAnsi="Times New Roman" w:cs="Times New Roman"/>
        </w:rPr>
      </w:pPr>
    </w:p>
    <w:p w:rsidR="00503EF2" w:rsidRPr="00EF3735" w:rsidRDefault="00EF3735" w:rsidP="00EF3735">
      <w:pPr>
        <w:ind w:left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EF3735">
        <w:rPr>
          <w:rFonts w:ascii="Times New Roman" w:eastAsia="Times New Roman" w:hAnsi="Times New Roman" w:cs="Times New Roman"/>
          <w:color w:val="000000"/>
        </w:rPr>
        <w:t xml:space="preserve"> Rice genotypes mi</w:t>
      </w:r>
      <w:r w:rsidR="00F33132">
        <w:rPr>
          <w:rFonts w:ascii="Times New Roman" w:eastAsia="Times New Roman" w:hAnsi="Times New Roman" w:cs="Times New Roman"/>
          <w:color w:val="000000"/>
        </w:rPr>
        <w:t>s</w:t>
      </w:r>
      <w:r w:rsidRPr="00EF3735">
        <w:rPr>
          <w:rFonts w:ascii="Times New Roman" w:eastAsia="Times New Roman" w:hAnsi="Times New Roman" w:cs="Times New Roman"/>
          <w:color w:val="000000"/>
        </w:rPr>
        <w:t>classified</w:t>
      </w: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C32A61" w:rsidRDefault="00C32A61">
      <w:pPr>
        <w:rPr>
          <w:rFonts w:ascii="Times New Roman" w:hAnsi="Times New Roman" w:cs="Times New Roman"/>
        </w:rPr>
      </w:pPr>
      <w:r w:rsidRPr="00C32A61">
        <w:rPr>
          <w:rFonts w:ascii="Times New Roman" w:eastAsia="Times New Roman" w:hAnsi="Times New Roman" w:cs="Times New Roman"/>
          <w:color w:val="000000"/>
          <w:vertAlign w:val="superscript"/>
        </w:rPr>
        <w:t>$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HT, Highly tolerant; T, Tolerant; MT, Moderately tolerant; S, Susceptible; HS, Highly susceptible</w:t>
      </w: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1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3A11E5"/>
    <w:rsid w:val="004B35B6"/>
    <w:rsid w:val="00503EF2"/>
    <w:rsid w:val="00763968"/>
    <w:rsid w:val="007F1549"/>
    <w:rsid w:val="0085039F"/>
    <w:rsid w:val="00854CE0"/>
    <w:rsid w:val="008F184E"/>
    <w:rsid w:val="00901341"/>
    <w:rsid w:val="009F62BD"/>
    <w:rsid w:val="00A26C01"/>
    <w:rsid w:val="00BC1CAC"/>
    <w:rsid w:val="00BF3474"/>
    <w:rsid w:val="00C32A61"/>
    <w:rsid w:val="00C97D8C"/>
    <w:rsid w:val="00D85B1F"/>
    <w:rsid w:val="00E978F1"/>
    <w:rsid w:val="00EF3735"/>
    <w:rsid w:val="00F33132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DDD928-32CE-4057-8868-B3239A2BFEC0}"/>
</file>

<file path=customXml/itemProps2.xml><?xml version="1.0" encoding="utf-8"?>
<ds:datastoreItem xmlns:ds="http://schemas.openxmlformats.org/officeDocument/2006/customXml" ds:itemID="{30135066-0DF5-47BE-BDF5-176CE395B894}"/>
</file>

<file path=customXml/itemProps3.xml><?xml version="1.0" encoding="utf-8"?>
<ds:datastoreItem xmlns:ds="http://schemas.openxmlformats.org/officeDocument/2006/customXml" ds:itemID="{BE3218EA-04AB-4019-B4AB-274EA98B24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2:00Z</dcterms:created>
  <dcterms:modified xsi:type="dcterms:W3CDTF">2015-03-27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